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XSpec="center" w:tblpY="2377"/>
        <w:tblW w:w="830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3544"/>
        <w:gridCol w:w="3486"/>
      </w:tblGrid>
      <w:tr w14:paraId="135343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4B8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8F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48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BDB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14:paraId="327C78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1276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54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3544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D58F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ATGCCTGAGATACCCAAAACC</w:t>
            </w:r>
          </w:p>
        </w:tc>
        <w:tc>
          <w:tcPr>
            <w:tcW w:w="3486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B5A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AGCACACCCAGTAGTCT</w:t>
            </w:r>
          </w:p>
        </w:tc>
      </w:tr>
      <w:tr w14:paraId="0E6142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87F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23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ATGGCTTATTACAGTGGCAA</w:t>
            </w:r>
          </w:p>
        </w:tc>
        <w:tc>
          <w:tcPr>
            <w:tcW w:w="34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394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GGAGATTCGTAGCTGGA</w:t>
            </w:r>
          </w:p>
        </w:tc>
      </w:tr>
      <w:tr w14:paraId="48DAFE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A82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6B3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TCACCTCTTCAGAACGAATTG</w:t>
            </w:r>
          </w:p>
        </w:tc>
        <w:tc>
          <w:tcPr>
            <w:tcW w:w="34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FA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CTTTGGAAGGTTCAGGTTG</w:t>
            </w:r>
          </w:p>
        </w:tc>
      </w:tr>
      <w:tr w14:paraId="386D00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E0F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8/CXCL8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3324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TGAAGGTGCAGTTTTGCCAAGG</w:t>
            </w:r>
          </w:p>
        </w:tc>
        <w:tc>
          <w:tcPr>
            <w:tcW w:w="34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C59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GCGCAGTGTGGTCCACTC</w:t>
            </w:r>
          </w:p>
        </w:tc>
      </w:tr>
      <w:tr w14:paraId="6713D0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196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529110741"/>
            <w:r>
              <w:rPr>
                <w:rFonts w:hint="eastAsia" w:ascii="Times New Roman" w:hAnsi="Times New Roman" w:cs="Times New Roman"/>
                <w:sz w:val="18"/>
                <w:szCs w:val="18"/>
              </w:rPr>
              <w:t>CXCL1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2D0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TTGCCTCAATCCTGCATC</w:t>
            </w:r>
          </w:p>
        </w:tc>
        <w:tc>
          <w:tcPr>
            <w:tcW w:w="34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1AD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CTGGTCAGTTGGATTTG</w:t>
            </w:r>
          </w:p>
        </w:tc>
      </w:tr>
      <w:bookmarkEnd w:id="0"/>
      <w:tr w14:paraId="74F83F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732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SF3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FD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GCGGCCTTTTCCTCTACC</w:t>
            </w:r>
          </w:p>
        </w:tc>
        <w:tc>
          <w:tcPr>
            <w:tcW w:w="34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C5C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TTCCCAGTTCTTCCAT</w:t>
            </w:r>
          </w:p>
        </w:tc>
      </w:tr>
      <w:tr w14:paraId="227477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8CA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TX3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A30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GCTTGAGTCTTTTAGTGCC</w:t>
            </w:r>
          </w:p>
        </w:tc>
        <w:tc>
          <w:tcPr>
            <w:tcW w:w="34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3EE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ATTCCTCTTTGTGCCATAG</w:t>
            </w:r>
          </w:p>
        </w:tc>
      </w:tr>
      <w:tr w14:paraId="3B923D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1276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9D8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544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831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GGAGTCAACGGATTTGGT</w:t>
            </w:r>
          </w:p>
        </w:tc>
        <w:tc>
          <w:tcPr>
            <w:tcW w:w="3486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45B8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AGGGATCTCGCTCCT</w:t>
            </w:r>
          </w:p>
        </w:tc>
      </w:tr>
    </w:tbl>
    <w:p w14:paraId="5DBE69B4">
      <w:pPr>
        <w:rPr>
          <w:rFonts w:hint="eastAsia" w:ascii="Times New Roman" w:hAnsi="Times New Roman" w:cs="Times New Roman" w:eastAsiaTheme="majorEastAsia"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sz w:val="24"/>
          <w:szCs w:val="24"/>
        </w:rPr>
        <w:t>2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qRT-PCR primer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Estrangelo Edessa">
    <w:altName w:val="Segoe UI Historic"/>
    <w:panose1 w:val="00000000000000000000"/>
    <w:charset w:val="00"/>
    <w:family w:val="script"/>
    <w:pitch w:val="default"/>
    <w:sig w:usb0="00000000" w:usb1="00000000" w:usb2="00000080" w:usb3="00000000" w:csb0="00000001" w:csb1="00000000"/>
  </w:font>
  <w:font w:name="Segoe UI Historic">
    <w:panose1 w:val="020B0502040204020203"/>
    <w:charset w:val="00"/>
    <w:family w:val="auto"/>
    <w:pitch w:val="default"/>
    <w:sig w:usb0="800001EF" w:usb1="02000002" w:usb2="0060C080" w:usb3="00000002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86"/>
    <w:rsid w:val="00007EAE"/>
    <w:rsid w:val="00023A3E"/>
    <w:rsid w:val="00081A35"/>
    <w:rsid w:val="000A0FA4"/>
    <w:rsid w:val="00103AD3"/>
    <w:rsid w:val="00112C86"/>
    <w:rsid w:val="001258DC"/>
    <w:rsid w:val="001274C2"/>
    <w:rsid w:val="00227E0F"/>
    <w:rsid w:val="002B60DF"/>
    <w:rsid w:val="002F4B15"/>
    <w:rsid w:val="002F6944"/>
    <w:rsid w:val="00330656"/>
    <w:rsid w:val="00365E1C"/>
    <w:rsid w:val="003B560C"/>
    <w:rsid w:val="004556B7"/>
    <w:rsid w:val="004A5BA0"/>
    <w:rsid w:val="004E56CB"/>
    <w:rsid w:val="00514394"/>
    <w:rsid w:val="00574FF5"/>
    <w:rsid w:val="00585922"/>
    <w:rsid w:val="005B7E3D"/>
    <w:rsid w:val="005F2AB2"/>
    <w:rsid w:val="00635A64"/>
    <w:rsid w:val="00696717"/>
    <w:rsid w:val="006B5DC9"/>
    <w:rsid w:val="00775DE3"/>
    <w:rsid w:val="007C3121"/>
    <w:rsid w:val="007C5139"/>
    <w:rsid w:val="00874C7D"/>
    <w:rsid w:val="00893EC2"/>
    <w:rsid w:val="008944EF"/>
    <w:rsid w:val="00910102"/>
    <w:rsid w:val="00972C7D"/>
    <w:rsid w:val="009A7DF0"/>
    <w:rsid w:val="009C7CB1"/>
    <w:rsid w:val="00A11C08"/>
    <w:rsid w:val="00A6755F"/>
    <w:rsid w:val="00B13BDF"/>
    <w:rsid w:val="00B41A80"/>
    <w:rsid w:val="00B558EE"/>
    <w:rsid w:val="00B72A1C"/>
    <w:rsid w:val="00B73211"/>
    <w:rsid w:val="00B8668B"/>
    <w:rsid w:val="00BD3AA2"/>
    <w:rsid w:val="00C06615"/>
    <w:rsid w:val="00C42F05"/>
    <w:rsid w:val="00CC717B"/>
    <w:rsid w:val="00D87E57"/>
    <w:rsid w:val="00DA1B26"/>
    <w:rsid w:val="00DF04D5"/>
    <w:rsid w:val="00E83A77"/>
    <w:rsid w:val="00EA0E59"/>
    <w:rsid w:val="00F84104"/>
    <w:rsid w:val="06EB67AA"/>
    <w:rsid w:val="147D1EFB"/>
    <w:rsid w:val="3A76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Estrangelo Edessa" w:hAnsi="Estrangelo Edessa" w:eastAsiaTheme="majorEastAsia" w:cs="Estrangelo Edess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Estrangelo Edessa" w:hAnsi="Estrangelo Edessa" w:cs="Estrangelo Edessa" w:eastAsiaTheme="majorEastAsia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445</Characters>
  <Lines>3</Lines>
  <Paragraphs>1</Paragraphs>
  <TotalTime>6</TotalTime>
  <ScaleCrop>false</ScaleCrop>
  <LinksUpToDate>false</LinksUpToDate>
  <CharactersWithSpaces>45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08:58:00Z</dcterms:created>
  <dc:creator>QXH</dc:creator>
  <cp:lastModifiedBy>Zhiqian Zhang</cp:lastModifiedBy>
  <dcterms:modified xsi:type="dcterms:W3CDTF">2025-11-26T05:51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ZDdiOGU5NGQwNGExZDliMGJiODhhYzQ2ZTFmZTIiLCJ1c2VySWQiOiIzMDM2OTQxNj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F512219CF8724EBDB346DAC7822224E6_13</vt:lpwstr>
  </property>
</Properties>
</file>